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1620"/>
        <w:gridCol w:w="1826"/>
        <w:gridCol w:w="3824"/>
      </w:tblGrid>
      <w:tr w:rsidR="0004122F" w:rsidRPr="004567C9" w14:paraId="4B6CE9B7" w14:textId="77777777" w:rsidTr="005C54FB">
        <w:trPr>
          <w:trHeight w:val="478"/>
        </w:trPr>
        <w:tc>
          <w:tcPr>
            <w:tcW w:w="90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C254A" w14:textId="16E33D08" w:rsidR="0004122F" w:rsidRPr="00B04075" w:rsidRDefault="004567C9" w:rsidP="0095486A">
            <w:pPr>
              <w:rPr>
                <w:sz w:val="22"/>
                <w:szCs w:val="22"/>
              </w:rPr>
            </w:pPr>
            <w:r w:rsidRPr="00B04075">
              <w:rPr>
                <w:b/>
                <w:bCs/>
                <w:color w:val="000000"/>
                <w:sz w:val="22"/>
                <w:szCs w:val="22"/>
              </w:rPr>
              <w:t>Additional file 4 </w:t>
            </w:r>
            <w:r w:rsidRPr="004567C9">
              <w:rPr>
                <w:color w:val="000000"/>
                <w:sz w:val="22"/>
                <w:szCs w:val="22"/>
              </w:rPr>
              <w:t xml:space="preserve">Pharmacy-prepared prefilled </w:t>
            </w:r>
            <w:r w:rsidRPr="00B04075">
              <w:rPr>
                <w:color w:val="000000"/>
                <w:sz w:val="22"/>
                <w:szCs w:val="22"/>
              </w:rPr>
              <w:t>syringes cost and shelf life</w:t>
            </w:r>
            <w:r w:rsidRPr="004567C9">
              <w:rPr>
                <w:color w:val="000000"/>
                <w:sz w:val="22"/>
                <w:szCs w:val="22"/>
              </w:rPr>
              <w:t xml:space="preserve"> </w:t>
            </w:r>
            <w:r w:rsidR="00787BCC">
              <w:rPr>
                <w:color w:val="000000"/>
                <w:sz w:val="22"/>
                <w:szCs w:val="22"/>
              </w:rPr>
              <w:t>[37</w:t>
            </w:r>
            <w:r w:rsidR="005C54FB" w:rsidRPr="004567C9">
              <w:rPr>
                <w:color w:val="000000"/>
                <w:sz w:val="22"/>
                <w:szCs w:val="22"/>
              </w:rPr>
              <w:t>]</w:t>
            </w:r>
          </w:p>
          <w:p w14:paraId="7D268FF0" w14:textId="6E7F8A08" w:rsidR="0004122F" w:rsidRPr="004567C9" w:rsidRDefault="0004122F" w:rsidP="0095486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407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4122F" w:rsidRPr="004567C9" w14:paraId="62F69808" w14:textId="77777777" w:rsidTr="004567C9">
        <w:trPr>
          <w:trHeight w:val="995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EF151" w14:textId="77777777" w:rsidR="0004122F" w:rsidRPr="00B04075" w:rsidRDefault="0004122F" w:rsidP="005C54FB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Dru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C701D" w14:textId="77F12A74" w:rsidR="0004122F" w:rsidRPr="00B04075" w:rsidRDefault="0004122F" w:rsidP="005C54FB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Cost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04075">
              <w:rPr>
                <w:color w:val="000000" w:themeColor="text1"/>
                <w:sz w:val="22"/>
                <w:szCs w:val="22"/>
              </w:rPr>
              <w:t>/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 xml:space="preserve"> U</w:t>
            </w:r>
            <w:r w:rsidRPr="00B04075">
              <w:rPr>
                <w:color w:val="000000" w:themeColor="text1"/>
                <w:sz w:val="22"/>
                <w:szCs w:val="22"/>
              </w:rPr>
              <w:t>ni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5F183" w14:textId="77777777" w:rsidR="0004122F" w:rsidRPr="00B04075" w:rsidRDefault="0004122F" w:rsidP="005C54FB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Shelf life once in prefilled syringe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FEF480" w14:textId="79D3DB50" w:rsidR="0004122F" w:rsidRPr="004567C9" w:rsidRDefault="0004122F" w:rsidP="005C54FB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 xml:space="preserve">Cost / 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>Ampoule</w:t>
            </w:r>
          </w:p>
        </w:tc>
      </w:tr>
      <w:tr w:rsidR="0004122F" w:rsidRPr="004567C9" w14:paraId="382A91E7" w14:textId="77777777" w:rsidTr="004567C9">
        <w:trPr>
          <w:trHeight w:val="682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35A54" w14:textId="1C89449C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Alfentan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CFFD0" w14:textId="47BEDB6B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12.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EAA5A" w14:textId="0CA3F51A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Two months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2A05BB" w14:textId="651CA64F" w:rsidR="0004122F" w:rsidRPr="004567C9" w:rsidRDefault="005C54FB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>2ml ampoule</w:t>
            </w:r>
            <w:r w:rsidR="0004122F" w:rsidRPr="00B04075">
              <w:rPr>
                <w:color w:val="000000" w:themeColor="text1"/>
                <w:sz w:val="22"/>
                <w:szCs w:val="22"/>
              </w:rPr>
              <w:t xml:space="preserve"> = 44p</w:t>
            </w:r>
          </w:p>
        </w:tc>
      </w:tr>
      <w:tr w:rsidR="0004122F" w:rsidRPr="004567C9" w14:paraId="1EB356EF" w14:textId="77777777" w:rsidTr="004567C9">
        <w:trPr>
          <w:trHeight w:val="878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C22E2" w14:textId="77777777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Ketam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31B62" w14:textId="7FF47694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1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E4BED" w14:textId="2D15A55F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Two months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33AE53" w14:textId="0453A2A2" w:rsidR="0004122F" w:rsidRPr="004567C9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 xml:space="preserve">20ml 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>ampoule</w:t>
            </w:r>
            <w:r w:rsidRPr="00B04075">
              <w:rPr>
                <w:color w:val="000000" w:themeColor="text1"/>
                <w:sz w:val="22"/>
                <w:szCs w:val="22"/>
              </w:rPr>
              <w:t xml:space="preserve"> = £5.06</w:t>
            </w:r>
          </w:p>
        </w:tc>
      </w:tr>
      <w:tr w:rsidR="0004122F" w:rsidRPr="004567C9" w14:paraId="1D44C26E" w14:textId="77777777" w:rsidTr="004567C9">
        <w:trPr>
          <w:trHeight w:val="834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CBD0" w14:textId="77777777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Rocuroni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9E538" w14:textId="24A9E85D" w:rsidR="0004122F" w:rsidRPr="00B04075" w:rsidRDefault="004567C9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B7C73" w14:textId="5BBB1CB4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>24hrs</w:t>
            </w:r>
            <w:r w:rsidRPr="004567C9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D1F8DC" w14:textId="75953B72" w:rsidR="0004122F" w:rsidRPr="004567C9" w:rsidRDefault="005C54FB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>5ml ampoule</w:t>
            </w:r>
            <w:r w:rsidR="0004122F" w:rsidRPr="00B04075">
              <w:rPr>
                <w:color w:val="000000" w:themeColor="text1"/>
                <w:sz w:val="22"/>
                <w:szCs w:val="22"/>
              </w:rPr>
              <w:t xml:space="preserve"> costs £1.20</w:t>
            </w:r>
          </w:p>
        </w:tc>
      </w:tr>
      <w:tr w:rsidR="0004122F" w:rsidRPr="004567C9" w14:paraId="174146FC" w14:textId="77777777" w:rsidTr="004567C9">
        <w:trPr>
          <w:trHeight w:val="1120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3AA66" w14:textId="77777777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D01B4" w14:textId="296015BE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8.2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7352C" w14:textId="7075CDDF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Two- six months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94AD40" w14:textId="476B7A37" w:rsidR="004567C9" w:rsidRPr="004567C9" w:rsidRDefault="004567C9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 xml:space="preserve">10p / 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>10mg ampoule</w:t>
            </w:r>
            <w:r w:rsidRPr="004567C9">
              <w:rPr>
                <w:color w:val="000000" w:themeColor="text1"/>
                <w:sz w:val="22"/>
                <w:szCs w:val="22"/>
              </w:rPr>
              <w:t xml:space="preserve"> +</w:t>
            </w:r>
          </w:p>
          <w:p w14:paraId="1C3F1666" w14:textId="77777777" w:rsidR="004567C9" w:rsidRPr="004567C9" w:rsidRDefault="004567C9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</w:p>
          <w:p w14:paraId="3B8FD092" w14:textId="48C72E11" w:rsidR="0004122F" w:rsidRPr="004567C9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5p for the Sodium Chloride to dilute</w:t>
            </w:r>
          </w:p>
        </w:tc>
      </w:tr>
      <w:tr w:rsidR="0004122F" w:rsidRPr="004567C9" w14:paraId="28F3EC2C" w14:textId="77777777" w:rsidTr="004567C9">
        <w:trPr>
          <w:trHeight w:val="1331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CF223" w14:textId="77777777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Midazol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1F239" w14:textId="662EE134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7.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62F73" w14:textId="14607E1D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two months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1DD886" w14:textId="5919CDB1" w:rsidR="004567C9" w:rsidRPr="004567C9" w:rsidRDefault="005C54FB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</w:rPr>
              <w:t xml:space="preserve">18p </w:t>
            </w:r>
            <w:r w:rsidR="004567C9" w:rsidRPr="004567C9">
              <w:rPr>
                <w:color w:val="000000" w:themeColor="text1"/>
                <w:sz w:val="22"/>
                <w:szCs w:val="22"/>
              </w:rPr>
              <w:t xml:space="preserve">/ </w:t>
            </w:r>
            <w:r w:rsidRPr="004567C9">
              <w:rPr>
                <w:color w:val="000000" w:themeColor="text1"/>
                <w:sz w:val="22"/>
                <w:szCs w:val="22"/>
              </w:rPr>
              <w:t>5mg ampoule</w:t>
            </w:r>
            <w:r w:rsidR="004567C9" w:rsidRPr="004567C9">
              <w:rPr>
                <w:color w:val="000000" w:themeColor="text1"/>
                <w:sz w:val="22"/>
                <w:szCs w:val="22"/>
              </w:rPr>
              <w:t>.</w:t>
            </w:r>
          </w:p>
          <w:p w14:paraId="5862F246" w14:textId="77777777" w:rsidR="004567C9" w:rsidRPr="004567C9" w:rsidRDefault="004567C9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</w:p>
          <w:p w14:paraId="6DB73833" w14:textId="67B65189" w:rsidR="0004122F" w:rsidRPr="004567C9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36p for 10mg dose</w:t>
            </w:r>
          </w:p>
        </w:tc>
      </w:tr>
      <w:tr w:rsidR="0004122F" w:rsidRPr="004567C9" w14:paraId="43EA2E8A" w14:textId="77777777" w:rsidTr="004567C9">
        <w:trPr>
          <w:trHeight w:val="1335"/>
        </w:trPr>
        <w:tc>
          <w:tcPr>
            <w:tcW w:w="17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82056" w14:textId="77777777" w:rsidR="0004122F" w:rsidRPr="00B04075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04075">
              <w:rPr>
                <w:color w:val="000000" w:themeColor="text1"/>
                <w:sz w:val="22"/>
                <w:szCs w:val="22"/>
              </w:rPr>
              <w:t>Suxamethoni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BD609B" w14:textId="2F827729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12.5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FDA39" w14:textId="374E0912" w:rsidR="0004122F" w:rsidRPr="00B04075" w:rsidRDefault="0004122F" w:rsidP="004567C9">
            <w:pPr>
              <w:spacing w:line="360" w:lineRule="atLeast"/>
              <w:jc w:val="center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Two months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BBE6AD" w14:textId="77777777" w:rsidR="004567C9" w:rsidRPr="004567C9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 xml:space="preserve">£2.88 </w:t>
            </w:r>
            <w:r w:rsidR="004567C9" w:rsidRPr="004567C9">
              <w:rPr>
                <w:color w:val="000000" w:themeColor="text1"/>
                <w:sz w:val="22"/>
                <w:szCs w:val="22"/>
              </w:rPr>
              <w:t xml:space="preserve">/ </w:t>
            </w:r>
            <w:r w:rsidR="005C54FB" w:rsidRPr="004567C9">
              <w:rPr>
                <w:color w:val="000000" w:themeColor="text1"/>
                <w:sz w:val="22"/>
                <w:szCs w:val="22"/>
              </w:rPr>
              <w:t>ampoule</w:t>
            </w:r>
            <w:r w:rsidR="004567C9" w:rsidRPr="004567C9">
              <w:rPr>
                <w:color w:val="000000" w:themeColor="text1"/>
                <w:sz w:val="22"/>
                <w:szCs w:val="22"/>
              </w:rPr>
              <w:t>.</w:t>
            </w:r>
          </w:p>
          <w:p w14:paraId="6ECDC974" w14:textId="77777777" w:rsidR="004567C9" w:rsidRPr="004567C9" w:rsidRDefault="004567C9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</w:p>
          <w:p w14:paraId="04D3943A" w14:textId="0A8D6E51" w:rsidR="0004122F" w:rsidRPr="004567C9" w:rsidRDefault="0004122F" w:rsidP="004567C9">
            <w:pPr>
              <w:spacing w:line="360" w:lineRule="atLeast"/>
              <w:rPr>
                <w:color w:val="000000" w:themeColor="text1"/>
                <w:sz w:val="22"/>
                <w:szCs w:val="22"/>
              </w:rPr>
            </w:pPr>
            <w:r w:rsidRPr="00B04075">
              <w:rPr>
                <w:color w:val="000000" w:themeColor="text1"/>
                <w:sz w:val="22"/>
                <w:szCs w:val="22"/>
              </w:rPr>
              <w:t>£5.76 for 200mg dose</w:t>
            </w:r>
          </w:p>
        </w:tc>
      </w:tr>
      <w:tr w:rsidR="0004122F" w:rsidRPr="004567C9" w14:paraId="7B12D60C" w14:textId="77777777" w:rsidTr="005C54FB">
        <w:trPr>
          <w:trHeight w:val="458"/>
        </w:trPr>
        <w:tc>
          <w:tcPr>
            <w:tcW w:w="90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84A30" w14:textId="0DB65ECE" w:rsidR="0004122F" w:rsidRPr="004567C9" w:rsidRDefault="0004122F" w:rsidP="005C54FB">
            <w:pPr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567C9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4567C9">
              <w:rPr>
                <w:color w:val="000000" w:themeColor="text1"/>
                <w:sz w:val="22"/>
                <w:szCs w:val="22"/>
              </w:rPr>
              <w:t xml:space="preserve"> Guidance on intravenous infusions </w:t>
            </w:r>
            <w:r w:rsidR="00787BCC">
              <w:rPr>
                <w:color w:val="000000" w:themeColor="text1"/>
                <w:sz w:val="22"/>
                <w:szCs w:val="22"/>
              </w:rPr>
              <w:t>[38</w:t>
            </w:r>
            <w:bookmarkStart w:id="0" w:name="_GoBack"/>
            <w:bookmarkEnd w:id="0"/>
            <w:r w:rsidR="005C54FB" w:rsidRPr="004567C9">
              <w:rPr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39E4DE27" w14:textId="34491483" w:rsidR="00300E75" w:rsidRDefault="00787BCC"/>
    <w:p w14:paraId="469A5463" w14:textId="24C492CD" w:rsidR="005C54FB" w:rsidRDefault="005C54FB" w:rsidP="004567C9">
      <w:pPr>
        <w:spacing w:line="480" w:lineRule="auto"/>
      </w:pPr>
    </w:p>
    <w:sectPr w:rsidR="005C54FB" w:rsidSect="006A58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activeWritingStyle w:appName="MSWord" w:lang="da-DK" w:vendorID="64" w:dllVersion="409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2F"/>
    <w:rsid w:val="0004122F"/>
    <w:rsid w:val="001D05B6"/>
    <w:rsid w:val="00230FA6"/>
    <w:rsid w:val="0029281D"/>
    <w:rsid w:val="002D2661"/>
    <w:rsid w:val="004567C9"/>
    <w:rsid w:val="004D1164"/>
    <w:rsid w:val="00583C72"/>
    <w:rsid w:val="005853B9"/>
    <w:rsid w:val="005C54FB"/>
    <w:rsid w:val="00675A41"/>
    <w:rsid w:val="006A5853"/>
    <w:rsid w:val="00787BCC"/>
    <w:rsid w:val="0085629F"/>
    <w:rsid w:val="00887645"/>
    <w:rsid w:val="008A4874"/>
    <w:rsid w:val="00987C58"/>
    <w:rsid w:val="00A4528F"/>
    <w:rsid w:val="00B86940"/>
    <w:rsid w:val="00C03FBB"/>
    <w:rsid w:val="00CA53CF"/>
    <w:rsid w:val="00D6765B"/>
    <w:rsid w:val="00E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57F02"/>
  <w15:chartTrackingRefBased/>
  <w15:docId w15:val="{EB47E80A-4B58-CB4D-B2C3-613F73CC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4F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C54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4122F"/>
  </w:style>
  <w:style w:type="character" w:styleId="Hyperlink">
    <w:name w:val="Hyperlink"/>
    <w:basedOn w:val="DefaultParagraphFont"/>
    <w:uiPriority w:val="99"/>
    <w:unhideWhenUsed/>
    <w:rsid w:val="005C54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54F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C54FB"/>
    <w:pPr>
      <w:spacing w:line="480" w:lineRule="auto"/>
    </w:pPr>
    <w:rPr>
      <w:rFonts w:ascii="Calibri" w:eastAsia="Calibri" w:hAnsi="Calibri"/>
      <w:color w:val="000000" w:themeColor="tex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C54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5C54F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C54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3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winton</dc:creator>
  <cp:keywords/>
  <dc:description/>
  <cp:lastModifiedBy>Paul Swinton</cp:lastModifiedBy>
  <cp:revision>2</cp:revision>
  <dcterms:created xsi:type="dcterms:W3CDTF">2018-08-14T14:39:00Z</dcterms:created>
  <dcterms:modified xsi:type="dcterms:W3CDTF">2018-08-25T00:22:00Z</dcterms:modified>
</cp:coreProperties>
</file>